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281"/>
        <w:gridCol w:w="1199"/>
        <w:gridCol w:w="1281"/>
        <w:gridCol w:w="1199"/>
      </w:tblGrid>
      <w:tr w:rsidR="00122E0C" w:rsidRPr="005C6F11" w:rsidTr="00727BD1">
        <w:trPr>
          <w:trHeight w:val="288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hase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5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hase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6</w:t>
            </w:r>
          </w:p>
        </w:tc>
      </w:tr>
      <w:tr w:rsidR="00122E0C" w:rsidRPr="005C6F11" w:rsidTr="00727BD1">
        <w:trPr>
          <w:trHeight w:val="288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IS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N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IS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NI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os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tauru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Capra </w:t>
            </w: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ircu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vis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rie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vis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/Capr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Sus </w:t>
            </w: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omesticu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ervus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laphu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122E0C" w:rsidRPr="005C6F11" w:rsidTr="00122E0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ryctolagus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unniculus</w:t>
            </w:r>
            <w:proofErr w:type="spellEnd"/>
            <w:r w:rsidRPr="005C6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0C" w:rsidRPr="005C6F11" w:rsidRDefault="00122E0C" w:rsidP="0001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C6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</w:tbl>
    <w:p w:rsidR="00B84690" w:rsidRDefault="00B84690">
      <w:bookmarkStart w:id="0" w:name="_GoBack"/>
      <w:bookmarkEnd w:id="0"/>
    </w:p>
    <w:sectPr w:rsidR="00B846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C0"/>
    <w:rsid w:val="00017CC0"/>
    <w:rsid w:val="00122E0C"/>
    <w:rsid w:val="005C6F11"/>
    <w:rsid w:val="00B8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B5EFBC-DF8F-4E24-B121-3100C59C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9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4-10-20T16:45:00Z</dcterms:created>
  <dcterms:modified xsi:type="dcterms:W3CDTF">2025-02-17T10:37:00Z</dcterms:modified>
</cp:coreProperties>
</file>